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5495F" w14:textId="03DF35D1" w:rsidR="004B21AF" w:rsidRPr="00DE023B" w:rsidRDefault="007A46BF" w:rsidP="007A46BF">
      <w:pPr>
        <w:widowControl/>
        <w:spacing w:after="160"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7A46B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Table 1</w:t>
      </w:r>
      <w:r w:rsidR="004B21AF" w:rsidRPr="00856CD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Different </w:t>
      </w:r>
      <w:r w:rsidR="00C87C1B" w:rsidRPr="00C87C1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circadian rhythm </w:t>
      </w:r>
      <w:r w:rsidR="004B21AF" w:rsidRPr="00856CD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protein sequences in fewer animal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081"/>
        <w:gridCol w:w="833"/>
        <w:gridCol w:w="920"/>
        <w:gridCol w:w="920"/>
        <w:gridCol w:w="1057"/>
        <w:gridCol w:w="1097"/>
        <w:gridCol w:w="956"/>
        <w:gridCol w:w="956"/>
      </w:tblGrid>
      <w:tr w:rsidR="006F2351" w:rsidRPr="006F2351" w14:paraId="54BCDA77" w14:textId="77777777" w:rsidTr="00B21930">
        <w:trPr>
          <w:trHeight w:val="310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C5769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2AAC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3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3EC28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2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88E7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1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EC05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5207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CK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B802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Y1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0028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Y2</w:t>
            </w:r>
          </w:p>
        </w:tc>
      </w:tr>
      <w:tr w:rsidR="006F2351" w:rsidRPr="006F2351" w14:paraId="3138B244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EBA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omo sapiens (human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8EF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E0A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BD6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555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B4A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502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B306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</w:tr>
      <w:tr w:rsidR="006F2351" w:rsidRPr="006F2351" w14:paraId="11F199D3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A05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 troglodytes (chimpanzee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041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B6D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C00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A9C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E33B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2C6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EFF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</w:tr>
      <w:tr w:rsidR="006F2351" w:rsidRPr="006F2351" w14:paraId="6134303A" w14:textId="77777777" w:rsidTr="00B21930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F01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rilla gorilla gorilla</w:t>
            </w: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western lowland gorilla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9F2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05D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F5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0FB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27B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2BB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E6B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</w:tr>
      <w:tr w:rsidR="006F2351" w:rsidRPr="006F2351" w14:paraId="4DF7E175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FAB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obates moloch (silvery gibbon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EEB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552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398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5FD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91F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989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829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</w:tr>
      <w:tr w:rsidR="006F2351" w:rsidRPr="006F2351" w14:paraId="7EC141AF" w14:textId="77777777" w:rsidTr="00B21930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1B4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ngo abelii (Sumatran orangutan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0BA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CAE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D5F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1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DF9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7C8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0F8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6DC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</w:tr>
      <w:tr w:rsidR="006F2351" w:rsidRPr="006F2351" w14:paraId="56CD0E4C" w14:textId="77777777" w:rsidTr="00B21930">
        <w:trPr>
          <w:trHeight w:val="6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C0F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mascus leucogenys</w:t>
            </w: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northern white-cheeked gibbon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E79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BBF0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BAA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0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A78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B53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E52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52D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4%</w:t>
            </w:r>
          </w:p>
        </w:tc>
      </w:tr>
      <w:tr w:rsidR="006F2351" w:rsidRPr="006F2351" w14:paraId="2534C9CC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4DAF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quus caballus (horse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DE6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1F96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953B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0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ED2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0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8AD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925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538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</w:tr>
      <w:tr w:rsidR="006F2351" w:rsidRPr="006F2351" w14:paraId="0EEB7468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69E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s taurus (cattle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B81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C0F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D54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9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3566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9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68C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F17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EF9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7%</w:t>
            </w:r>
          </w:p>
        </w:tc>
      </w:tr>
      <w:tr w:rsidR="006F2351" w:rsidRPr="006F2351" w14:paraId="4B06BA31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6E6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ttus norvegicus (Norway rat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6CB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442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80C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8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180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8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CEE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.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6D6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F46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6%</w:t>
            </w:r>
          </w:p>
        </w:tc>
      </w:tr>
      <w:tr w:rsidR="006F2351" w:rsidRPr="006F2351" w14:paraId="729C5E5E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D6C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s musculus (house mouse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AB3F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7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5BA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6E8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7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1E7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7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B61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6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4C2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4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4BC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0%</w:t>
            </w:r>
          </w:p>
        </w:tc>
      </w:tr>
      <w:tr w:rsidR="006F2351" w:rsidRPr="006F2351" w14:paraId="2769879D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421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is lupus familiaris (dog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706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B3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2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B8D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6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FB7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6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5C53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B04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2CC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%</w:t>
            </w:r>
          </w:p>
        </w:tc>
      </w:tr>
      <w:tr w:rsidR="006F2351" w:rsidRPr="006F2351" w14:paraId="53AB93C4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6A2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s scrofa (pig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2505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5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1C4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2276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E6D4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2451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.9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EDF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0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4C4B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7%</w:t>
            </w:r>
          </w:p>
        </w:tc>
      </w:tr>
      <w:tr w:rsidR="006F2351" w:rsidRPr="006F2351" w14:paraId="51EF97B9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9AB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ctolagus cuniculus (rabbit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80D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F65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954A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1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135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1%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F508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3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25B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00BF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3%</w:t>
            </w:r>
          </w:p>
        </w:tc>
      </w:tr>
      <w:tr w:rsidR="006F2351" w:rsidRPr="006F2351" w14:paraId="6D770B7C" w14:textId="77777777" w:rsidTr="00B21930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C631B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lus gallus (chicken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2E6E9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3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16C42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4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3043C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16269F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1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47DC7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3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9F0DE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0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CA499D" w14:textId="77777777" w:rsidR="006F2351" w:rsidRPr="00B21930" w:rsidRDefault="006F2351" w:rsidP="006F23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19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.3%</w:t>
            </w:r>
          </w:p>
        </w:tc>
      </w:tr>
    </w:tbl>
    <w:p w14:paraId="1A5A5868" w14:textId="77777777" w:rsidR="0086293E" w:rsidRPr="00856CD3" w:rsidRDefault="00961113">
      <w:pPr>
        <w:rPr>
          <w:rFonts w:ascii="Times New Roman" w:hAnsi="Times New Roman" w:cs="Times New Roman"/>
        </w:rPr>
      </w:pPr>
    </w:p>
    <w:sectPr w:rsidR="0086293E" w:rsidRPr="00856CD3" w:rsidSect="000E0301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87E9B" w14:textId="77777777" w:rsidR="00961113" w:rsidRDefault="00961113" w:rsidP="004B21AF">
      <w:r>
        <w:separator/>
      </w:r>
    </w:p>
  </w:endnote>
  <w:endnote w:type="continuationSeparator" w:id="0">
    <w:p w14:paraId="7DA9E010" w14:textId="77777777" w:rsidR="00961113" w:rsidRDefault="00961113" w:rsidP="004B2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C733C" w14:textId="77777777" w:rsidR="00961113" w:rsidRDefault="00961113" w:rsidP="004B21AF">
      <w:r>
        <w:separator/>
      </w:r>
    </w:p>
  </w:footnote>
  <w:footnote w:type="continuationSeparator" w:id="0">
    <w:p w14:paraId="1E7583BA" w14:textId="77777777" w:rsidR="00961113" w:rsidRDefault="00961113" w:rsidP="004B2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DF"/>
    <w:rsid w:val="000E0301"/>
    <w:rsid w:val="00184409"/>
    <w:rsid w:val="00187D19"/>
    <w:rsid w:val="00290FF9"/>
    <w:rsid w:val="003D44A8"/>
    <w:rsid w:val="004B21AF"/>
    <w:rsid w:val="0052794D"/>
    <w:rsid w:val="006F2351"/>
    <w:rsid w:val="007137B0"/>
    <w:rsid w:val="007A46BF"/>
    <w:rsid w:val="00856CD3"/>
    <w:rsid w:val="00961113"/>
    <w:rsid w:val="009F31D8"/>
    <w:rsid w:val="00A04B48"/>
    <w:rsid w:val="00B21930"/>
    <w:rsid w:val="00C87C1B"/>
    <w:rsid w:val="00D1188F"/>
    <w:rsid w:val="00DE023B"/>
    <w:rsid w:val="00DE7820"/>
    <w:rsid w:val="00F23278"/>
    <w:rsid w:val="00FE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2269B"/>
  <w15:chartTrackingRefBased/>
  <w15:docId w15:val="{92E3ADEC-C830-45F2-B771-3BCF37C3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1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1A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1A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1AF"/>
    <w:rPr>
      <w:sz w:val="18"/>
      <w:szCs w:val="18"/>
    </w:rPr>
  </w:style>
  <w:style w:type="character" w:customStyle="1" w:styleId="font31">
    <w:name w:val="font31"/>
    <w:basedOn w:val="a0"/>
    <w:rsid w:val="00DE7820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E782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DE7820"/>
    <w:rPr>
      <w:rFonts w:ascii="DengXian" w:eastAsia="DengXian" w:hAnsi="DengXian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</dc:creator>
  <cp:keywords/>
  <dc:description/>
  <cp:lastModifiedBy>chen ke</cp:lastModifiedBy>
  <cp:revision>16</cp:revision>
  <dcterms:created xsi:type="dcterms:W3CDTF">2020-11-15T17:25:00Z</dcterms:created>
  <dcterms:modified xsi:type="dcterms:W3CDTF">2020-12-08T02:54:00Z</dcterms:modified>
</cp:coreProperties>
</file>